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93B" w:rsidRPr="00D47A6B" w:rsidRDefault="0015093B" w:rsidP="0015093B">
      <w:pPr>
        <w:suppressLineNumbers/>
        <w:jc w:val="center"/>
        <w:rPr>
          <w:rFonts w:ascii="Times New Roman" w:hAnsi="Times New Roman" w:cs="Times New Roman"/>
        </w:rPr>
      </w:pPr>
      <w:r w:rsidRPr="00D47A6B">
        <w:rPr>
          <w:rFonts w:ascii="Times New Roman" w:hAnsi="Times New Roman" w:cs="Times New Roman"/>
        </w:rPr>
        <w:t>Appendix A</w:t>
      </w:r>
    </w:p>
    <w:p w:rsidR="0015093B" w:rsidRPr="00D47A6B" w:rsidRDefault="0015093B" w:rsidP="0015093B">
      <w:pPr>
        <w:suppressLineNumbers/>
        <w:rPr>
          <w:rFonts w:ascii="Times New Roman" w:hAnsi="Times New Roman" w:cs="Times New Roman"/>
        </w:rPr>
      </w:pPr>
      <w:r w:rsidRPr="00D47A6B">
        <w:rPr>
          <w:rFonts w:ascii="Times New Roman" w:hAnsi="Times New Roman" w:cs="Times New Roman"/>
        </w:rPr>
        <w:t>Experimental passages. Materials occurred in all experiments unless otherwise specifi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7285"/>
      </w:tblGrid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Amelia’s new table was wobbling, so she looked in her toolbox and found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a hammer and a saw.</w:t>
            </w:r>
            <w:r w:rsidRPr="00D47A6B"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screwdriver, a hammer, and a saw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level, a screwdriver, a hammer, and a saw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wrench, a level, a screwdriver, a hammer, and a saw.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She fixed it with the cutting tool before it broke.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She fixed the table all by herself before it broke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SAW </w:t>
            </w:r>
            <w:r w:rsidRPr="00D47A6B">
              <w:rPr>
                <w:rFonts w:ascii="Times New Roman" w:hAnsi="Times New Roman" w:cs="Times New Roman"/>
                <w:i/>
              </w:rPr>
              <w:t>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HAMMER </w:t>
            </w:r>
            <w:r w:rsidRPr="00D47A6B">
              <w:rPr>
                <w:rFonts w:ascii="Times New Roman" w:hAnsi="Times New Roman" w:cs="Times New Roman"/>
                <w:i/>
              </w:rPr>
              <w:t>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Did Amelia use the saw? 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Isabella’s options for instruments she could play in the orchestra were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the clarinet and violin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the trombone, clarinet, and violin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the trumpet, trombone, clarinet, and violin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the tuba, trumpet, trombone, clarinet, and violin.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She chose the stringed instrument for its color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She hoped she would be a famous musician someday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VIOLIN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CLARINET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Did Isabella play the trombone?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bottom w:val="single" w:sz="4" w:space="0" w:color="auto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bottom w:val="single" w:sz="4" w:space="0" w:color="auto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Ava was restocking her kitchen with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sugar and pepper.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 xml:space="preserve">salt, sugar, and pepper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sage, salt, sugar, and pepper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osemary, sage, salt, sugar, and pepper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That night, she cooked with the spicy ingredient in her apartment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She couldn't remember the last time she had restocked her kitchen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EPPER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SUGAR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Did Ava cook with the sugar?</w:t>
            </w:r>
          </w:p>
        </w:tc>
      </w:tr>
      <w:tr w:rsidR="0015093B" w:rsidRPr="00D47A6B" w:rsidTr="006C5EC3">
        <w:tc>
          <w:tcPr>
            <w:tcW w:w="2065" w:type="dxa"/>
            <w:tcBorders>
              <w:top w:val="single" w:sz="4" w:space="0" w:color="auto"/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top w:val="single" w:sz="4" w:space="0" w:color="auto"/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Noah planned to rob a bank, and for a weapon, he needed to choose between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a machete and a grenade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cid, a machete, and a grenade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pistol, acid, a machete, and a grenade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rifle, a pistol, acid, a machete, and a grenade.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He decided on the explosive weapon despite its size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He needed the money to pay for his wife's operation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GRENADE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MACHETE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Did Noah use the grenade?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Liam wanted to rent a boat for Labor Day weekend, and the marina had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a rowboat and a yacht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skiff, a rowboat, and a yacht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houseboat, a skiff, a rowboat, and a yacht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barge, a houseboat, a skiff, a rowboat, and a yacht.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He rented the expensive boat from the attendant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He loved any excuse to get the family together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YACHT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OWBOAT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Did Liam rent a rowboat?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At the fish market, Kaden saw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swordfish and salmon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trout, swordfish and salmon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>carp, trout, swordfish and salmon.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bass, carp, trout, swordfish and salmon.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For dinner he bought the pink fish wrapped in newspaper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He liked to do his shopping on the weekends by himself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SALMON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SWORDFISH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Did Kaden eat salmon?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Ethan’s schedule during the Fall semester included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chemistry and calculus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Spanish, chemistry, and calculus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sociology, Spanish, chemistry, and calculus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>history, sociology, Spanish, chemistry, and calculus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His worst grade was in the math class in early morning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He had forever valued the importance of an education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CALCULUS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CHEMISTRY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Did Ethan do poorly in chemistry?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The first day in her new house, Sophia saw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a mosquito and a termite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fly, a mosquito, and a termite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n ant, a fly, a mosquito, and a termite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roach, an ant, a fly, a mosquito, and a termite.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She called her boyfriend to come kill the wood-eating insect before she slept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She told her boyfriend that night and he immediately called an exterminator. 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TERMITE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MOSQUITO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Did Sophia call her boyfriend about the termite?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At the local jewelry shop, Olivia ordered a very expensive ring with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a ruby and an emerald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pearl, a ruby, and an emerald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sapphire, a pearl, a ruby, and an emerald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diamond, a sapphire, a pearl, a ruby, and an emerald.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When it arrived, it was missing the green gem despite her instructions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She was very wealthy and wanted to show everyone knew how rich she was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EMERALD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UBY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Was Olivia's ring onyx?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At the barbeque, Bree served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sausage and pizza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brisket, sausage, and pizza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chicken, brisket, sausage, and pizza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burgers, chicken, brisket, sausage, and pizza.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So many people came that she ran out of the cheesy dish before the end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Unfortunately, she was cooking the whole time and didn't get to visit. 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IZZA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SAUSAGE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Did Bree serve pizza?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At the theater, Jackson ran the projector for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a thriller and a comedy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mystery, a thriller, and a comedy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documentary, a mystery, a thriller, and a comedy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romance, a documentary, a mystery, a thriller, and a comedy.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When the weekend came, tickets were sold out for the funny movie despite its obscurity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He was excited to have the weekend off from work and to spend time with his girlfriend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COMEDY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THRILLER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Did the thriller sell out?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For his anatomy class, Landon studied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the heart and the brain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the appendix, the heart, and the brain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the liver, the appendix, the heart, and the brain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the stomach, the liver, the appendix, the heart, and the brain.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During the test, he remembered most about the gray organ without any difficulty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He found it difficult to focus for more than thirty minutes without taking break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BRAIN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HEART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Did Landon study the brain?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Jacob wanted to be a famous athlete, so he signed up for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track and skiing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baseball, track, and skiing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soccer, baseball, track, and skiing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football, soccer, baseball, track, and skiing.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In his senior year, he didn’t do the winter sport due to fatigue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He found himself working out more than twice a day, on average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SKIING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TRACK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Did Jacob ski?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At the animal shelter, Madeline adopted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a mouse and a snake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bunny, a mouse, and a snake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cat, a bunny, a mouse, and a snake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dog, a cat, a bunny, a mouse, and a snake.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When she took them home, she forgot to name the reptilian animal before it died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She had a very big heart and enjoyed every opportunity to offer a helping hand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SNAKE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MOUSE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Did Madeline buy a ferret?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While studying for her test, Lily listened to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metal and gospel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rap, metal, and gospel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rock, rap, metal, and gospel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jazz, rock, rap, metal, and gospel.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She was distracted by the religious music loudly praising Jesus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The silence always seemed to distract her more than anything else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GOSPEL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METAL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Could Lily concentrate during gospel music?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Abigail’s garden needing some sprucing up, so she planted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a rose and a sunflower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n orchid, a rose, and a sunflower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daisy, an orchid, a rose, and a sunflower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lily, a daisy, an orchid, a rose, and a sunflower.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She was most excited about the tall flower in her garden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She thought her home could use a little more character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SUNFLOWER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OSE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Did Abigail like sunflowers?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Braden’s many hobbies included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sculpting and camping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reading, sculpting, and camping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juggling, reading, sculpting, and camping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>cooking, juggling, reading, sculpting, and camping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He spent most of his time on the outdoors activity during the fall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He was adventurous and always enjoyed learning about many new things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CAMPING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SCULPTING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Did Braden hate camping?  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Chloe’s new workout routine included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yoga and swimming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erobics, yoga, and swimming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biking, aerobics, yoga, and swimming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 xml:space="preserve">jogging, biking, aerobics, yoga, and swimming.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She really liked the wet exercise at the beginning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She was ready to lose a few pounds after the holidays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SWIMMING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YOGA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Did Chloe prefer swimming?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At the diner, Emma often served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juice and milk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cocoa, juice, and milk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coffee, cocoa, juice, and milk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tea, coffee, cocoa, juice, and milk.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She personally did not like the dairy drink on her tongue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She was beginning to get bored of her repetitive routine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MILK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JUICE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Does Emma like milk?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Benjamin collected chairs, and his apartment had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a bench and a barstool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recliner, a bench, and a barstool. 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>a rocker, a recliner, a bench, and a barstool.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n armchair, a rocker, a recliner, a bench, and a barstool. 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He usually sat on the tall seat while he ate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His home was very unique compared to others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BARSTOOL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BENCH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Did Benjamin favor the barstool?  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Gavin’s favorite ice cream flavors are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chocolate and strawberry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peppermint, chocolate and strawberry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toffee, peppermint, chocolate and strawberry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vanilla, toffee, peppermint, chocolate and strawberry.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He generally buys the pink ice cream during the summer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He was often teased for his strong opinioned sweet tooth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STRAWBERRY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CHOCOLATE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Did Gavin dislike strawberry ice cream?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Charlotte likes to make her own clothes using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lace and spandex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cotton, lace, and spandex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polyester, cotton, lace, and spandex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wool, polyester, cotton, lace, and spandex.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She doesn’t like to use too much of the stretchy material around her waist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She would often look at magazines to be inspired by the new hottest trends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SPANDEX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LACE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 xml:space="preserve">Is Charlotte sparing with spandex?  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After graduation, Connor drank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absinthe and tequila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whiskey, absinthe, and tequila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rum, whiskey, absinthe, and tequila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vodka, rum, whiskey, absinthe, and tequila.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He overdid it with the Mexican alcohol during the celebration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He had fun celebrating the start of a new chapter in his life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TEQUILA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ABSINTHE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Did Connor drink too much absinthe?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While out bird watching, Ella spotted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a vulture and a cardinal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dove, a vulture, and a cardinal. 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pigeon, a dove, a vulture, and a cardinal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n eagle, a pigeon, a dove, a vulture, and a cardinal. 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She was most impressed by the red bird on the tree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She could always be found spending time with nature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CARDINAL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VULTURE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Did Ella like robins?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For dinner this week, Addison bought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tuna and lasagna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soup, tuna, and lasagna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 xml:space="preserve">casserole, soup, tuna, and lasagna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meatloaf, casserole, soup, tuna, and lasagna.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On Wednesday she prepared the Italian dinner in her oven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It was always pretty late by the time she got home to eat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LASAGNA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TUNA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Did Addison cook tuna?   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In art class, Elijah practiced working with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encil and paint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charcoal, pencil, and paint. 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marker, charcoal, pencil, and paint. 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>pen, marker, charcoal, pencil, and paint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His favorite was the wet utensil brushed on canvas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He loved creating masterpieces to show to his mom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AINT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ENCIL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Did Elijah prefer painting?  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Oliver's empty fridge contained only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mustard and ketchup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mayonnaise, mustard, and ketchup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relish, mayonnaise, mustard, and ketchup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horseradish, relish, mayonnaise, mustard, and ketchup.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lus he was almost out of the red condiment in the bottle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 xml:space="preserve">He always dreaded having to deal with the grocery store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KETCHUP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MUSTARD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Did Oliver have a lot of ketchup?  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At the dog show, Elizabeth entered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a mastiff and a Chihuahua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Rottweiler, a mastiff, and a Chihuahua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collie, a Rottweiler, a mastiff, and a Chihuahua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poodle, a collie, a Rottweiler, a mastiff, and a Chihuahua.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She won first place with the smallest dog in the competition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She loved travelling the country to different shows every year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CHIHUAHUA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MASTIFF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Did Elizabeth win with the Chihuahua?   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Throughout his life, Alexander had worked as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a carpenter and a fireman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driver, a carpenter, and a fireman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barber, a driver, a carpenter, and a fireman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>a waiter, a barber, a driver, a carpenter, and a fireman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He did not like the dangerous career in his youth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He was well known for his many different skills.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FIREMAN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CARPENTER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Did Alexander like firefighting?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lastRenderedPageBreak/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Aiden, a hat aficionado, owned …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a tophat and a beret. 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visor, a top hat, and a beret. </w:t>
            </w:r>
            <w:r w:rsidRPr="00D47A6B">
              <w:rPr>
                <w:rFonts w:ascii="Times New Roman" w:hAnsi="Times New Roman" w:cs="Times New Roman"/>
                <w:i/>
              </w:rPr>
              <w:t>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>a beanie, a visor, a tophat, and a beret.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 and 1b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 ball cap, a beanie, a visor, a tophat, and a beret. 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He usually wore the French hat on his head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He was always worried about his appearance.  </w:t>
            </w:r>
            <w:r w:rsidRPr="00D47A6B">
              <w:rPr>
                <w:rFonts w:ascii="Times New Roman" w:hAnsi="Times New Roman" w:cs="Times New Roman"/>
                <w:i/>
              </w:rPr>
              <w:t>(Experiment 3 only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BERET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TOPHAT</w:t>
            </w:r>
            <w:r w:rsidRPr="00D47A6B">
              <w:rPr>
                <w:rFonts w:ascii="Times New Roman" w:hAnsi="Times New Roman" w:cs="Times New Roman"/>
                <w:i/>
              </w:rPr>
              <w:t xml:space="preserve"> (Experiments 1a, 2a, and 2b)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Did Aiden own a beret?</w:t>
            </w:r>
          </w:p>
        </w:tc>
      </w:tr>
      <w:tr w:rsidR="0015093B" w:rsidRPr="00D47A6B" w:rsidTr="006C5EC3">
        <w:tc>
          <w:tcPr>
            <w:tcW w:w="206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List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2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3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4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5-noun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Reference  Sentenc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No Anaph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Probe Word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Referent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     Distractor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Comprehension </w:t>
            </w:r>
          </w:p>
        </w:tc>
        <w:tc>
          <w:tcPr>
            <w:tcW w:w="7285" w:type="dxa"/>
            <w:tcBorders>
              <w:left w:val="nil"/>
              <w:right w:val="nil"/>
            </w:tcBorders>
          </w:tcPr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For Arbor Day, Lucas planted …</w:t>
            </w:r>
            <w:r w:rsidRPr="00D47A6B">
              <w:rPr>
                <w:rStyle w:val="FootnoteReference"/>
                <w:rFonts w:ascii="Times New Roman" w:hAnsi="Times New Roman" w:cs="Times New Roman"/>
              </w:rPr>
              <w:footnoteReference w:id="1"/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a willow and a maple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a birch, a willow, and a maple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a spruce, a birch, a willow, and a maple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an oak, a spruce, a birch, a willow, and a maple. 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He had a hard time finding the Canadian tree in the forest.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  <w:i/>
              </w:rPr>
            </w:pPr>
            <w:r w:rsidRPr="00D47A6B">
              <w:rPr>
                <w:rFonts w:ascii="Times New Roman" w:hAnsi="Times New Roman" w:cs="Times New Roman"/>
              </w:rPr>
              <w:t xml:space="preserve"> </w:t>
            </w:r>
            <w:r w:rsidRPr="00D47A6B">
              <w:rPr>
                <w:rFonts w:ascii="Times New Roman" w:hAnsi="Times New Roman" w:cs="Times New Roman"/>
                <w:i/>
              </w:rPr>
              <w:t>--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MAPLE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>WILLOW</w:t>
            </w:r>
          </w:p>
          <w:p w:rsidR="0015093B" w:rsidRPr="00D47A6B" w:rsidRDefault="0015093B" w:rsidP="006C5EC3">
            <w:pPr>
              <w:rPr>
                <w:rFonts w:ascii="Times New Roman" w:hAnsi="Times New Roman" w:cs="Times New Roman"/>
              </w:rPr>
            </w:pPr>
            <w:r w:rsidRPr="00D47A6B">
              <w:rPr>
                <w:rFonts w:ascii="Times New Roman" w:hAnsi="Times New Roman" w:cs="Times New Roman"/>
              </w:rPr>
              <w:t xml:space="preserve">Did Lucas plant a tree for a special occasion?  </w:t>
            </w:r>
          </w:p>
        </w:tc>
      </w:tr>
    </w:tbl>
    <w:p w:rsidR="0015093B" w:rsidRDefault="0015093B" w:rsidP="0015093B">
      <w:pPr>
        <w:suppressLineNumbers/>
      </w:pPr>
    </w:p>
    <w:p w:rsidR="0015093B" w:rsidRDefault="0015093B" w:rsidP="0015093B">
      <w:pPr>
        <w:suppressLineNumbers/>
      </w:pPr>
      <w:r>
        <w:lastRenderedPageBreak/>
        <w:br w:type="page"/>
      </w:r>
    </w:p>
    <w:p w:rsidR="0015093B" w:rsidRPr="00D47A6B" w:rsidRDefault="0015093B" w:rsidP="0015093B">
      <w:pPr>
        <w:suppressLineNumbers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D47A6B">
        <w:rPr>
          <w:rFonts w:ascii="Times New Roman" w:hAnsi="Times New Roman" w:cs="Times New Roman"/>
          <w:sz w:val="24"/>
          <w:szCs w:val="24"/>
        </w:rPr>
        <w:lastRenderedPageBreak/>
        <w:t>Appendix B</w:t>
      </w:r>
    </w:p>
    <w:p w:rsidR="0015093B" w:rsidRPr="00D47A6B" w:rsidRDefault="0015093B" w:rsidP="0015093B">
      <w:pPr>
        <w:suppressLineNumbers/>
        <w:contextualSpacing/>
        <w:rPr>
          <w:rFonts w:ascii="Times New Roman" w:hAnsi="Times New Roman" w:cs="Times New Roman"/>
          <w:sz w:val="24"/>
          <w:szCs w:val="24"/>
        </w:rPr>
      </w:pPr>
      <w:r w:rsidRPr="00D47A6B">
        <w:rPr>
          <w:rFonts w:ascii="Times New Roman" w:hAnsi="Times New Roman" w:cs="Times New Roman"/>
          <w:sz w:val="24"/>
          <w:szCs w:val="24"/>
        </w:rPr>
        <w:t>Details of analysis and results from reading time on list sentences.</w:t>
      </w:r>
    </w:p>
    <w:p w:rsidR="0015093B" w:rsidRPr="00D47A6B" w:rsidRDefault="0015093B" w:rsidP="0015093B">
      <w:pPr>
        <w:suppressLineNumbers/>
        <w:spacing w:after="160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D47A6B">
        <w:rPr>
          <w:rFonts w:ascii="Times New Roman" w:hAnsi="Times New Roman" w:cs="Times New Roman"/>
          <w:sz w:val="24"/>
          <w:szCs w:val="24"/>
        </w:rPr>
        <w:t>The same methods were used to transform and identify outliers in the list-sentence reading times as in the reference-sentence reading times. This resulted in 12.7% of the trials being excluded from further analysis in Experiment 1a, 12.2% in Experiment 1b, 14.5% in Experiment 2a, and 11.7% in Experiment 3.</w:t>
      </w:r>
    </w:p>
    <w:p w:rsidR="0015093B" w:rsidRPr="00D47A6B" w:rsidRDefault="0015093B" w:rsidP="0015093B">
      <w:pPr>
        <w:suppressLineNumbers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D47A6B">
        <w:rPr>
          <w:rFonts w:ascii="Times New Roman" w:hAnsi="Times New Roman" w:cs="Times New Roman"/>
          <w:sz w:val="24"/>
          <w:szCs w:val="24"/>
        </w:rPr>
        <w:tab/>
        <w:t xml:space="preserve">In general, per-character reading time on the list sentence increased as the number of nouns in the sentence increased. In Experiment 1a, </w:t>
      </w:r>
      <w:r w:rsidRPr="00D47A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linear trend was significant </w:t>
      </w:r>
      <w:r w:rsidRPr="00D47A6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F</w:t>
      </w:r>
      <w:r w:rsidRPr="00D47A6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1</w:t>
      </w:r>
      <w:r w:rsidRPr="00D47A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1, 84) = 12.14, </w:t>
      </w:r>
      <w:r w:rsidRPr="00D47A6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 w:rsidRPr="00D47A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.001, </w:t>
      </w:r>
      <w:r w:rsidRPr="00D47A6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F</w:t>
      </w:r>
      <w:r w:rsidRPr="00D47A6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Pr="00D47A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1, 30) = 10.87, </w:t>
      </w:r>
      <w:r w:rsidRPr="00D47A6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 w:rsidRPr="00D47A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.003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D47A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= .13, with no significant higher-order trends. </w:t>
      </w:r>
      <w:r w:rsidRPr="00D47A6B">
        <w:rPr>
          <w:rFonts w:ascii="Times New Roman" w:hAnsi="Times New Roman" w:cs="Times New Roman"/>
          <w:sz w:val="24"/>
          <w:szCs w:val="24"/>
        </w:rPr>
        <w:t>In Experiment 1b, t</w:t>
      </w:r>
      <w:r w:rsidRPr="00D47A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linear trend was also significant, </w:t>
      </w:r>
      <w:r w:rsidRPr="00D47A6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F</w:t>
      </w:r>
      <w:r w:rsidRPr="00D47A6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1</w:t>
      </w:r>
      <w:r w:rsidRPr="00D47A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1, 54) = 11.46, </w:t>
      </w:r>
      <w:r w:rsidRPr="00D47A6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 w:rsidRPr="00D47A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.001, </w:t>
      </w:r>
      <w:r w:rsidRPr="00D47A6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F</w:t>
      </w:r>
      <w:r w:rsidRPr="00D47A6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Pr="00D47A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1, 30) = 6.99, </w:t>
      </w:r>
      <w:r w:rsidRPr="00D47A6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 w:rsidRPr="00D47A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.01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D47A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= .18, with no significant higher-order trend. </w:t>
      </w:r>
    </w:p>
    <w:p w:rsidR="0015093B" w:rsidRDefault="0015093B" w:rsidP="0015093B">
      <w:pPr>
        <w:suppressLineNumbers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D47A6B">
        <w:rPr>
          <w:rFonts w:ascii="Times New Roman" w:hAnsi="Times New Roman" w:cs="Times New Roman"/>
          <w:sz w:val="24"/>
          <w:szCs w:val="24"/>
        </w:rPr>
        <w:t xml:space="preserve">In Experiment 2a, a paired-samples </w:t>
      </w:r>
      <w:r w:rsidRPr="00D47A6B">
        <w:rPr>
          <w:rFonts w:ascii="Times New Roman" w:hAnsi="Times New Roman" w:cs="Times New Roman"/>
          <w:i/>
          <w:sz w:val="24"/>
          <w:szCs w:val="24"/>
        </w:rPr>
        <w:t>t</w:t>
      </w:r>
      <w:r w:rsidRPr="00D47A6B">
        <w:rPr>
          <w:rFonts w:ascii="Times New Roman" w:hAnsi="Times New Roman" w:cs="Times New Roman"/>
          <w:sz w:val="24"/>
          <w:szCs w:val="24"/>
        </w:rPr>
        <w:t>-test revealed that per-character reading times were significantly faster in the two noun condition (</w:t>
      </w:r>
      <w:r w:rsidRPr="00D47A6B">
        <w:rPr>
          <w:rFonts w:ascii="Times New Roman" w:hAnsi="Times New Roman" w:cs="Times New Roman"/>
          <w:i/>
          <w:sz w:val="24"/>
          <w:szCs w:val="24"/>
        </w:rPr>
        <w:t>M</w:t>
      </w:r>
      <w:r w:rsidRPr="00D47A6B">
        <w:rPr>
          <w:rFonts w:ascii="Times New Roman" w:hAnsi="Times New Roman" w:cs="Times New Roman"/>
          <w:sz w:val="24"/>
          <w:szCs w:val="24"/>
        </w:rPr>
        <w:t xml:space="preserve"> = 76.7, </w:t>
      </w:r>
      <w:r w:rsidRPr="00D47A6B">
        <w:rPr>
          <w:rFonts w:ascii="Times New Roman" w:hAnsi="Times New Roman" w:cs="Times New Roman"/>
          <w:i/>
          <w:sz w:val="24"/>
          <w:szCs w:val="24"/>
        </w:rPr>
        <w:t>SE</w:t>
      </w:r>
      <w:r w:rsidRPr="00D47A6B">
        <w:rPr>
          <w:rFonts w:ascii="Times New Roman" w:hAnsi="Times New Roman" w:cs="Times New Roman"/>
          <w:sz w:val="24"/>
          <w:szCs w:val="24"/>
        </w:rPr>
        <w:t xml:space="preserve"> = 2.4) than in the five noun condition (</w:t>
      </w:r>
      <w:r w:rsidRPr="00D47A6B">
        <w:rPr>
          <w:rFonts w:ascii="Times New Roman" w:hAnsi="Times New Roman" w:cs="Times New Roman"/>
          <w:i/>
          <w:sz w:val="24"/>
          <w:szCs w:val="24"/>
        </w:rPr>
        <w:t xml:space="preserve">M </w:t>
      </w:r>
      <w:r w:rsidRPr="00D47A6B">
        <w:rPr>
          <w:rFonts w:ascii="Times New Roman" w:hAnsi="Times New Roman" w:cs="Times New Roman"/>
          <w:sz w:val="24"/>
          <w:szCs w:val="24"/>
        </w:rPr>
        <w:t xml:space="preserve">= 82.0, </w:t>
      </w:r>
      <w:r w:rsidRPr="00D47A6B">
        <w:rPr>
          <w:rFonts w:ascii="Times New Roman" w:hAnsi="Times New Roman" w:cs="Times New Roman"/>
          <w:i/>
          <w:sz w:val="24"/>
          <w:szCs w:val="24"/>
        </w:rPr>
        <w:t>SE</w:t>
      </w:r>
      <w:r w:rsidRPr="00D47A6B">
        <w:rPr>
          <w:rFonts w:ascii="Times New Roman" w:hAnsi="Times New Roman" w:cs="Times New Roman"/>
          <w:sz w:val="24"/>
          <w:szCs w:val="24"/>
        </w:rPr>
        <w:t xml:space="preserve"> = 2.5), </w:t>
      </w:r>
      <w:r w:rsidRPr="00D47A6B">
        <w:rPr>
          <w:rFonts w:ascii="Times New Roman" w:eastAsiaTheme="minorEastAsia" w:hAnsi="Times New Roman" w:cs="Times New Roman"/>
          <w:i/>
          <w:sz w:val="24"/>
          <w:szCs w:val="24"/>
        </w:rPr>
        <w:t>t</w:t>
      </w:r>
      <w:r w:rsidRPr="00D47A6B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1</w:t>
      </w:r>
      <w:r w:rsidRPr="00D47A6B">
        <w:rPr>
          <w:rFonts w:ascii="Times New Roman" w:eastAsiaTheme="minorEastAsia" w:hAnsi="Times New Roman" w:cs="Times New Roman"/>
          <w:sz w:val="24"/>
          <w:szCs w:val="24"/>
        </w:rPr>
        <w:t xml:space="preserve">(68) = 3.23, p = .002, </w:t>
      </w:r>
      <w:r w:rsidRPr="00D47A6B">
        <w:rPr>
          <w:rFonts w:ascii="Times New Roman" w:eastAsiaTheme="minorEastAsia" w:hAnsi="Times New Roman" w:cs="Times New Roman"/>
          <w:i/>
          <w:sz w:val="24"/>
          <w:szCs w:val="24"/>
        </w:rPr>
        <w:t>t</w:t>
      </w:r>
      <w:r w:rsidRPr="00D47A6B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D47A6B">
        <w:rPr>
          <w:rFonts w:ascii="Times New Roman" w:eastAsiaTheme="minorEastAsia" w:hAnsi="Times New Roman" w:cs="Times New Roman"/>
          <w:sz w:val="24"/>
          <w:szCs w:val="24"/>
        </w:rPr>
        <w:t xml:space="preserve">(29) = 3.91, </w:t>
      </w:r>
      <w:r w:rsidRPr="00D47A6B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Pr="00D47A6B">
        <w:rPr>
          <w:rFonts w:ascii="Times New Roman" w:eastAsiaTheme="minorEastAsia" w:hAnsi="Times New Roman" w:cs="Times New Roman"/>
          <w:sz w:val="24"/>
          <w:szCs w:val="24"/>
        </w:rPr>
        <w:t xml:space="preserve"> = .001, </w:t>
      </w:r>
      <w:r w:rsidRPr="00D47A6B">
        <w:rPr>
          <w:rFonts w:ascii="Times New Roman" w:eastAsiaTheme="minorEastAsia" w:hAnsi="Times New Roman" w:cs="Times New Roman"/>
          <w:i/>
          <w:sz w:val="24"/>
          <w:szCs w:val="24"/>
        </w:rPr>
        <w:t>d</w:t>
      </w:r>
      <w:r w:rsidRPr="00D47A6B">
        <w:rPr>
          <w:rFonts w:ascii="Times New Roman" w:eastAsiaTheme="minorEastAsia" w:hAnsi="Times New Roman" w:cs="Times New Roman"/>
          <w:sz w:val="24"/>
          <w:szCs w:val="24"/>
        </w:rPr>
        <w:t xml:space="preserve"> = 0.26. </w:t>
      </w:r>
      <w:r w:rsidRPr="00D47A6B">
        <w:rPr>
          <w:rFonts w:ascii="Times New Roman" w:hAnsi="Times New Roman" w:cs="Times New Roman"/>
          <w:sz w:val="24"/>
          <w:szCs w:val="24"/>
        </w:rPr>
        <w:t xml:space="preserve">Finally, in Experiment 3, a paired-samples </w:t>
      </w:r>
      <w:r w:rsidRPr="00D47A6B">
        <w:rPr>
          <w:rFonts w:ascii="Times New Roman" w:hAnsi="Times New Roman" w:cs="Times New Roman"/>
          <w:i/>
          <w:sz w:val="24"/>
          <w:szCs w:val="24"/>
        </w:rPr>
        <w:t>t</w:t>
      </w:r>
      <w:r w:rsidRPr="00D47A6B">
        <w:rPr>
          <w:rFonts w:ascii="Times New Roman" w:hAnsi="Times New Roman" w:cs="Times New Roman"/>
          <w:sz w:val="24"/>
          <w:szCs w:val="24"/>
        </w:rPr>
        <w:t>-test revealed that per-character reading times were significantly faster in the two-noun condition (</w:t>
      </w:r>
      <w:r w:rsidRPr="00D47A6B">
        <w:rPr>
          <w:rFonts w:ascii="Times New Roman" w:hAnsi="Times New Roman" w:cs="Times New Roman"/>
          <w:i/>
          <w:sz w:val="24"/>
          <w:szCs w:val="24"/>
        </w:rPr>
        <w:t>M</w:t>
      </w:r>
      <w:r w:rsidRPr="00D47A6B">
        <w:rPr>
          <w:rFonts w:ascii="Times New Roman" w:hAnsi="Times New Roman" w:cs="Times New Roman"/>
          <w:sz w:val="24"/>
          <w:szCs w:val="24"/>
        </w:rPr>
        <w:t xml:space="preserve"> = 70.7, </w:t>
      </w:r>
      <w:r w:rsidRPr="00D47A6B">
        <w:rPr>
          <w:rFonts w:ascii="Times New Roman" w:hAnsi="Times New Roman" w:cs="Times New Roman"/>
          <w:i/>
          <w:sz w:val="24"/>
          <w:szCs w:val="24"/>
        </w:rPr>
        <w:t xml:space="preserve">SE </w:t>
      </w:r>
      <w:r w:rsidRPr="00D47A6B">
        <w:rPr>
          <w:rFonts w:ascii="Times New Roman" w:hAnsi="Times New Roman" w:cs="Times New Roman"/>
          <w:sz w:val="24"/>
          <w:szCs w:val="24"/>
        </w:rPr>
        <w:t>= 2.0) than in the five-noun condition (</w:t>
      </w:r>
      <w:r w:rsidRPr="00D47A6B">
        <w:rPr>
          <w:rFonts w:ascii="Times New Roman" w:hAnsi="Times New Roman" w:cs="Times New Roman"/>
          <w:i/>
          <w:sz w:val="24"/>
          <w:szCs w:val="24"/>
        </w:rPr>
        <w:t>M</w:t>
      </w:r>
      <w:r w:rsidRPr="00D47A6B">
        <w:rPr>
          <w:rFonts w:ascii="Times New Roman" w:hAnsi="Times New Roman" w:cs="Times New Roman"/>
          <w:sz w:val="24"/>
          <w:szCs w:val="24"/>
        </w:rPr>
        <w:t xml:space="preserve"> = 73.7, </w:t>
      </w:r>
      <w:r w:rsidRPr="00D47A6B">
        <w:rPr>
          <w:rFonts w:ascii="Times New Roman" w:hAnsi="Times New Roman" w:cs="Times New Roman"/>
          <w:i/>
          <w:sz w:val="24"/>
          <w:szCs w:val="24"/>
        </w:rPr>
        <w:t xml:space="preserve">SE </w:t>
      </w:r>
      <w:r w:rsidRPr="00D47A6B">
        <w:rPr>
          <w:rFonts w:ascii="Times New Roman" w:hAnsi="Times New Roman" w:cs="Times New Roman"/>
          <w:sz w:val="24"/>
          <w:szCs w:val="24"/>
        </w:rPr>
        <w:t xml:space="preserve">= 2.4) in the subjects analysis, </w:t>
      </w:r>
      <w:r w:rsidRPr="00D47A6B">
        <w:rPr>
          <w:rFonts w:ascii="Times New Roman" w:hAnsi="Times New Roman" w:cs="Times New Roman"/>
          <w:i/>
          <w:sz w:val="24"/>
          <w:szCs w:val="24"/>
        </w:rPr>
        <w:t>t</w:t>
      </w:r>
      <w:r w:rsidRPr="00D47A6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D47A6B">
        <w:rPr>
          <w:rFonts w:ascii="Times New Roman" w:hAnsi="Times New Roman" w:cs="Times New Roman"/>
          <w:sz w:val="24"/>
          <w:szCs w:val="24"/>
        </w:rPr>
        <w:t xml:space="preserve">(64) = 2.28, </w:t>
      </w:r>
      <w:r w:rsidRPr="00D47A6B">
        <w:rPr>
          <w:rFonts w:ascii="Times New Roman" w:hAnsi="Times New Roman" w:cs="Times New Roman"/>
          <w:i/>
          <w:sz w:val="24"/>
          <w:szCs w:val="24"/>
        </w:rPr>
        <w:t>p</w:t>
      </w:r>
      <w:r w:rsidRPr="00D47A6B">
        <w:rPr>
          <w:rFonts w:ascii="Times New Roman" w:hAnsi="Times New Roman" w:cs="Times New Roman"/>
          <w:sz w:val="24"/>
          <w:szCs w:val="24"/>
        </w:rPr>
        <w:t xml:space="preserve"> = .026, </w:t>
      </w:r>
      <w:r w:rsidRPr="00D47A6B">
        <w:rPr>
          <w:rFonts w:ascii="Times New Roman" w:hAnsi="Times New Roman" w:cs="Times New Roman"/>
          <w:i/>
          <w:sz w:val="24"/>
          <w:szCs w:val="24"/>
        </w:rPr>
        <w:t>d</w:t>
      </w:r>
      <w:r w:rsidRPr="00D47A6B">
        <w:rPr>
          <w:rFonts w:ascii="Times New Roman" w:hAnsi="Times New Roman" w:cs="Times New Roman"/>
          <w:sz w:val="24"/>
          <w:szCs w:val="24"/>
        </w:rPr>
        <w:t xml:space="preserve"> = 0.17, but this effect was non-significant in the items analysis, </w:t>
      </w:r>
      <w:r w:rsidRPr="00D47A6B">
        <w:rPr>
          <w:rFonts w:ascii="Times New Roman" w:hAnsi="Times New Roman" w:cs="Times New Roman"/>
          <w:i/>
          <w:sz w:val="24"/>
          <w:szCs w:val="24"/>
        </w:rPr>
        <w:t>t</w:t>
      </w:r>
      <w:r w:rsidRPr="00D47A6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7A6B">
        <w:rPr>
          <w:rFonts w:ascii="Times New Roman" w:hAnsi="Times New Roman" w:cs="Times New Roman"/>
          <w:sz w:val="24"/>
          <w:szCs w:val="24"/>
        </w:rPr>
        <w:t xml:space="preserve">(29) = 1.33, </w:t>
      </w:r>
      <w:r w:rsidRPr="00D47A6B">
        <w:rPr>
          <w:rFonts w:ascii="Times New Roman" w:hAnsi="Times New Roman" w:cs="Times New Roman"/>
          <w:i/>
          <w:sz w:val="24"/>
          <w:szCs w:val="24"/>
        </w:rPr>
        <w:t>p</w:t>
      </w:r>
      <w:r w:rsidRPr="00D47A6B">
        <w:rPr>
          <w:rFonts w:ascii="Times New Roman" w:hAnsi="Times New Roman" w:cs="Times New Roman"/>
          <w:sz w:val="24"/>
          <w:szCs w:val="24"/>
        </w:rPr>
        <w:t xml:space="preserve"> = .19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5093B" w:rsidRPr="006C6A89" w:rsidRDefault="0015093B" w:rsidP="0015093B">
      <w:pPr>
        <w:suppressLineNumbers/>
        <w:contextualSpacing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6C6A89">
        <w:rPr>
          <w:rFonts w:ascii="Times New Roman" w:eastAsiaTheme="minorEastAsia" w:hAnsi="Times New Roman" w:cs="Times New Roman"/>
          <w:sz w:val="24"/>
          <w:szCs w:val="24"/>
        </w:rPr>
        <w:lastRenderedPageBreak/>
        <w:t>Appendix C</w:t>
      </w:r>
    </w:p>
    <w:p w:rsidR="0015093B" w:rsidRPr="006C6A89" w:rsidRDefault="0015093B" w:rsidP="0015093B">
      <w:pPr>
        <w:suppressLineNumbers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6C6A89">
        <w:rPr>
          <w:rFonts w:ascii="Times New Roman" w:eastAsiaTheme="minorEastAsia" w:hAnsi="Times New Roman" w:cs="Times New Roman"/>
          <w:sz w:val="24"/>
          <w:szCs w:val="24"/>
        </w:rPr>
        <w:t>Counterbalancing order effects results and discussion.</w:t>
      </w:r>
    </w:p>
    <w:p w:rsidR="007900A0" w:rsidRDefault="0015093B" w:rsidP="0015093B">
      <w:r>
        <w:rPr>
          <w:rFonts w:ascii="Times New Roman" w:eastAsiaTheme="minorEastAsia" w:hAnsi="Times New Roman" w:cs="Times New Roman"/>
          <w:sz w:val="24"/>
          <w:szCs w:val="24"/>
        </w:rPr>
        <w:tab/>
      </w:r>
      <w:r w:rsidRPr="00FD652D">
        <w:rPr>
          <w:rFonts w:ascii="Times New Roman" w:eastAsiaTheme="minorEastAsia" w:hAnsi="Times New Roman" w:cs="Times New Roman"/>
          <w:sz w:val="24"/>
          <w:szCs w:val="24"/>
        </w:rPr>
        <w:t xml:space="preserve">The noun-order factor was included in all analyses in Experiments 1a and 1b. The only effects of order were the following: There was a significant main effect of order in the probe RT analysis in the items analysis in Experiment 1a, </w:t>
      </w:r>
      <w:r w:rsidRPr="00FD652D">
        <w:rPr>
          <w:rFonts w:ascii="Times New Roman" w:eastAsiaTheme="minorEastAsia" w:hAnsi="Times New Roman" w:cs="Times New Roman"/>
          <w:i/>
          <w:sz w:val="24"/>
          <w:szCs w:val="24"/>
        </w:rPr>
        <w:t>F</w:t>
      </w:r>
      <w:r w:rsidRPr="00FD652D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FD652D">
        <w:rPr>
          <w:rFonts w:ascii="Times New Roman" w:eastAsiaTheme="minorEastAsia" w:hAnsi="Times New Roman" w:cs="Times New Roman"/>
          <w:sz w:val="24"/>
          <w:szCs w:val="24"/>
        </w:rPr>
        <w:t xml:space="preserve">(1, 28) = 7.67, </w:t>
      </w:r>
      <w:r w:rsidRPr="00FD652D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Pr="00FD652D">
        <w:rPr>
          <w:rFonts w:ascii="Times New Roman" w:eastAsiaTheme="minorEastAsia" w:hAnsi="Times New Roman" w:cs="Times New Roman"/>
          <w:sz w:val="24"/>
          <w:szCs w:val="24"/>
        </w:rPr>
        <w:t xml:space="preserve"> =.01, but it did not interact with number of nouns. There was an order by number of nouns interaction in the accuracy analysis of Experiment 1b, </w:t>
      </w:r>
      <w:r w:rsidRPr="00FD652D">
        <w:rPr>
          <w:rFonts w:ascii="Times New Roman" w:eastAsiaTheme="minorEastAsia" w:hAnsi="Times New Roman" w:cs="Times New Roman"/>
          <w:i/>
          <w:sz w:val="24"/>
          <w:szCs w:val="24"/>
        </w:rPr>
        <w:t>F</w:t>
      </w:r>
      <w:r w:rsidRPr="00FD652D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FD652D">
        <w:rPr>
          <w:rFonts w:ascii="Times New Roman" w:eastAsiaTheme="minorEastAsia" w:hAnsi="Times New Roman" w:cs="Times New Roman"/>
          <w:sz w:val="24"/>
          <w:szCs w:val="24"/>
        </w:rPr>
        <w:t xml:space="preserve">(3, 90) = 4.46, </w:t>
      </w:r>
      <w:r w:rsidRPr="00FD652D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Pr="00FD652D">
        <w:rPr>
          <w:rFonts w:ascii="Times New Roman" w:eastAsiaTheme="minorEastAsia" w:hAnsi="Times New Roman" w:cs="Times New Roman"/>
          <w:sz w:val="24"/>
          <w:szCs w:val="24"/>
        </w:rPr>
        <w:t xml:space="preserve"> = .01; this interaction was due to the effect of the number of nouns being stronger for order 1 than for order 2, although the linear trend of number of nouns was significant for both orders (</w:t>
      </w:r>
      <w:r w:rsidRPr="00FD652D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Pr="00FD652D">
        <w:rPr>
          <w:rFonts w:ascii="Times New Roman" w:eastAsiaTheme="minorEastAsia" w:hAnsi="Times New Roman" w:cs="Times New Roman"/>
          <w:sz w:val="24"/>
          <w:szCs w:val="24"/>
        </w:rPr>
        <w:t xml:space="preserve"> &lt; .001 with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η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 w:rsidRPr="00FD652D">
        <w:rPr>
          <w:rFonts w:ascii="Times New Roman" w:eastAsiaTheme="minorEastAsia" w:hAnsi="Times New Roman" w:cs="Times New Roman"/>
          <w:sz w:val="24"/>
          <w:szCs w:val="24"/>
        </w:rPr>
        <w:t xml:space="preserve"> = .58 for order 1, and </w:t>
      </w:r>
      <w:r w:rsidRPr="00FD652D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Pr="00FD652D">
        <w:rPr>
          <w:rFonts w:ascii="Times New Roman" w:eastAsiaTheme="minorEastAsia" w:hAnsi="Times New Roman" w:cs="Times New Roman"/>
          <w:sz w:val="24"/>
          <w:szCs w:val="24"/>
        </w:rPr>
        <w:t xml:space="preserve"> = .006 with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η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</m:oMath>
      <w:r w:rsidRPr="00FD652D">
        <w:rPr>
          <w:rFonts w:ascii="Times New Roman" w:eastAsiaTheme="minorEastAsia" w:hAnsi="Times New Roman" w:cs="Times New Roman"/>
          <w:sz w:val="24"/>
          <w:szCs w:val="24"/>
        </w:rPr>
        <w:t xml:space="preserve"> = .22 for order 2). Finally, there was a significant effect of order in Experiment 1b's probe RT analysis, </w:t>
      </w:r>
      <w:r w:rsidRPr="00FD652D">
        <w:rPr>
          <w:rFonts w:ascii="Times New Roman" w:eastAsiaTheme="minorEastAsia" w:hAnsi="Times New Roman" w:cs="Times New Roman"/>
          <w:i/>
          <w:sz w:val="24"/>
          <w:szCs w:val="24"/>
        </w:rPr>
        <w:t>F</w:t>
      </w:r>
      <w:r w:rsidRPr="00FD652D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FD652D">
        <w:rPr>
          <w:rFonts w:ascii="Times New Roman" w:eastAsiaTheme="minorEastAsia" w:hAnsi="Times New Roman" w:cs="Times New Roman"/>
          <w:sz w:val="24"/>
          <w:szCs w:val="24"/>
        </w:rPr>
        <w:t xml:space="preserve">(1, 30) = 10.72, </w:t>
      </w:r>
      <w:r w:rsidRPr="00FD652D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Pr="00FD652D">
        <w:rPr>
          <w:rFonts w:ascii="Times New Roman" w:eastAsiaTheme="minorEastAsia" w:hAnsi="Times New Roman" w:cs="Times New Roman"/>
          <w:sz w:val="24"/>
          <w:szCs w:val="24"/>
        </w:rPr>
        <w:t xml:space="preserve"> =.003, but it did not interact with</w:t>
      </w:r>
      <w:r w:rsidR="00797D36">
        <w:rPr>
          <w:rFonts w:ascii="Times New Roman" w:eastAsiaTheme="minorEastAsia" w:hAnsi="Times New Roman" w:cs="Times New Roman"/>
          <w:sz w:val="24"/>
          <w:szCs w:val="24"/>
        </w:rPr>
        <w:t xml:space="preserve"> number of nouns.</w:t>
      </w:r>
      <w:bookmarkStart w:id="0" w:name="_GoBack"/>
      <w:bookmarkEnd w:id="0"/>
      <w:r w:rsidR="00797D3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70FC" w:rsidRDefault="000270FC" w:rsidP="0015093B">
      <w:pPr>
        <w:spacing w:after="0"/>
      </w:pPr>
      <w:r>
        <w:separator/>
      </w:r>
    </w:p>
  </w:endnote>
  <w:endnote w:type="continuationSeparator" w:id="0">
    <w:p w:rsidR="000270FC" w:rsidRDefault="000270FC" w:rsidP="0015093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70FC" w:rsidRDefault="000270FC" w:rsidP="0015093B">
      <w:pPr>
        <w:spacing w:after="0"/>
      </w:pPr>
      <w:r>
        <w:separator/>
      </w:r>
    </w:p>
  </w:footnote>
  <w:footnote w:type="continuationSeparator" w:id="0">
    <w:p w:rsidR="000270FC" w:rsidRDefault="000270FC" w:rsidP="0015093B">
      <w:pPr>
        <w:spacing w:after="0"/>
      </w:pPr>
      <w:r>
        <w:continuationSeparator/>
      </w:r>
    </w:p>
  </w:footnote>
  <w:footnote w:id="1">
    <w:p w:rsidR="0015093B" w:rsidRPr="00C124F5" w:rsidRDefault="0015093B" w:rsidP="0015093B">
      <w:pPr>
        <w:pStyle w:val="FootnoteText"/>
        <w:rPr>
          <w:rFonts w:ascii="Times New Roman" w:hAnsi="Times New Roman" w:cs="Times New Roman"/>
        </w:rPr>
      </w:pPr>
      <w:r w:rsidRPr="00C124F5">
        <w:rPr>
          <w:rStyle w:val="FootnoteReference"/>
          <w:rFonts w:ascii="Times New Roman" w:hAnsi="Times New Roman" w:cs="Times New Roman"/>
        </w:rPr>
        <w:footnoteRef/>
      </w:r>
      <w:r w:rsidRPr="00C124F5">
        <w:rPr>
          <w:rFonts w:ascii="Times New Roman" w:hAnsi="Times New Roman" w:cs="Times New Roman"/>
        </w:rPr>
        <w:t xml:space="preserve"> This item was only used in Experiments 1a and 1b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D513A"/>
    <w:multiLevelType w:val="hybridMultilevel"/>
    <w:tmpl w:val="52A29230"/>
    <w:lvl w:ilvl="0" w:tplc="CFDA9C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5CD1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B0B5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7833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50E4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8CCD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8C3A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D21C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F6E8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93B"/>
    <w:rsid w:val="00017235"/>
    <w:rsid w:val="000270FC"/>
    <w:rsid w:val="0015093B"/>
    <w:rsid w:val="005979D8"/>
    <w:rsid w:val="00623B59"/>
    <w:rsid w:val="0079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93B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9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509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09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09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9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9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93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93B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15093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5093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5093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5093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5093B"/>
  </w:style>
  <w:style w:type="character" w:styleId="Strong">
    <w:name w:val="Strong"/>
    <w:basedOn w:val="DefaultParagraphFont"/>
    <w:uiPriority w:val="22"/>
    <w:qFormat/>
    <w:rsid w:val="0015093B"/>
    <w:rPr>
      <w:b/>
      <w:bCs/>
    </w:rPr>
  </w:style>
  <w:style w:type="paragraph" w:styleId="Revision">
    <w:name w:val="Revision"/>
    <w:hidden/>
    <w:uiPriority w:val="99"/>
    <w:semiHidden/>
    <w:rsid w:val="0015093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5093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5093B"/>
  </w:style>
  <w:style w:type="paragraph" w:styleId="Footer">
    <w:name w:val="footer"/>
    <w:basedOn w:val="Normal"/>
    <w:link w:val="FooterChar"/>
    <w:uiPriority w:val="99"/>
    <w:unhideWhenUsed/>
    <w:rsid w:val="0015093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5093B"/>
  </w:style>
  <w:style w:type="character" w:styleId="LineNumber">
    <w:name w:val="line number"/>
    <w:basedOn w:val="DefaultParagraphFont"/>
    <w:uiPriority w:val="99"/>
    <w:semiHidden/>
    <w:unhideWhenUsed/>
    <w:rsid w:val="0015093B"/>
  </w:style>
  <w:style w:type="paragraph" w:styleId="EndnoteText">
    <w:name w:val="endnote text"/>
    <w:basedOn w:val="Normal"/>
    <w:link w:val="EndnoteTextChar"/>
    <w:uiPriority w:val="99"/>
    <w:semiHidden/>
    <w:unhideWhenUsed/>
    <w:rsid w:val="0015093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5093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5093B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93B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9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509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09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09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9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9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93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93B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15093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5093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5093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5093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5093B"/>
  </w:style>
  <w:style w:type="character" w:styleId="Strong">
    <w:name w:val="Strong"/>
    <w:basedOn w:val="DefaultParagraphFont"/>
    <w:uiPriority w:val="22"/>
    <w:qFormat/>
    <w:rsid w:val="0015093B"/>
    <w:rPr>
      <w:b/>
      <w:bCs/>
    </w:rPr>
  </w:style>
  <w:style w:type="paragraph" w:styleId="Revision">
    <w:name w:val="Revision"/>
    <w:hidden/>
    <w:uiPriority w:val="99"/>
    <w:semiHidden/>
    <w:rsid w:val="0015093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5093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5093B"/>
  </w:style>
  <w:style w:type="paragraph" w:styleId="Footer">
    <w:name w:val="footer"/>
    <w:basedOn w:val="Normal"/>
    <w:link w:val="FooterChar"/>
    <w:uiPriority w:val="99"/>
    <w:unhideWhenUsed/>
    <w:rsid w:val="0015093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5093B"/>
  </w:style>
  <w:style w:type="character" w:styleId="LineNumber">
    <w:name w:val="line number"/>
    <w:basedOn w:val="DefaultParagraphFont"/>
    <w:uiPriority w:val="99"/>
    <w:semiHidden/>
    <w:unhideWhenUsed/>
    <w:rsid w:val="0015093B"/>
  </w:style>
  <w:style w:type="paragraph" w:styleId="EndnoteText">
    <w:name w:val="endnote text"/>
    <w:basedOn w:val="Normal"/>
    <w:link w:val="EndnoteTextChar"/>
    <w:uiPriority w:val="99"/>
    <w:semiHidden/>
    <w:unhideWhenUsed/>
    <w:rsid w:val="0015093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5093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5093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108E5B26-955B-4932-BE5A-3EC5DE5772A1}">
  <ds:schemaRefs>
    <ds:schemaRef ds:uri="http://schemas.microsoft.com/office/2006/metadata/properties"/>
    <ds:schemaRef ds:uri="9a146b82-d65c-4e13-8c9d-76cfcbe86ec4"/>
  </ds:schemaRefs>
</ds:datastoreItem>
</file>

<file path=customXml/itemProps2.xml><?xml version="1.0" encoding="utf-8"?>
<ds:datastoreItem xmlns:ds="http://schemas.openxmlformats.org/officeDocument/2006/customXml" ds:itemID="{FEE4B515-0AF7-49D3-96CE-119E1814FF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42E612-A777-4B99-B43C-85DEDF6394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146b82-d65c-4e13-8c9d-76cfcbe86ec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3465</Words>
  <Characters>19751</Characters>
  <Application>Microsoft Office Word</Application>
  <DocSecurity>0</DocSecurity>
  <Lines>164</Lines>
  <Paragraphs>46</Paragraphs>
  <ScaleCrop>false</ScaleCrop>
  <Company>PITSOLUTIONS PVT LTD</Company>
  <LinksUpToDate>false</LinksUpToDate>
  <CharactersWithSpaces>23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Revathi M.</cp:lastModifiedBy>
  <cp:revision>2</cp:revision>
  <dcterms:created xsi:type="dcterms:W3CDTF">2014-07-10T11:17:00Z</dcterms:created>
  <dcterms:modified xsi:type="dcterms:W3CDTF">2014-07-28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